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BC91D" w14:textId="77777777" w:rsidR="002A6B23" w:rsidRDefault="002A6B23" w:rsidP="002A6B23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>T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able S3. </w:t>
      </w:r>
      <w:bookmarkStart w:id="1" w:name="OLE_LINK31"/>
      <w:bookmarkStart w:id="2" w:name="OLE_LINK32"/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Mouse </w:t>
      </w:r>
      <w:r>
        <w:rPr>
          <w:rFonts w:ascii="Times New Roman" w:hAnsi="Times New Roman" w:cs="Times New Roman"/>
          <w:b/>
          <w:bCs/>
        </w:rPr>
        <w:t xml:space="preserve">intracellular </w:t>
      </w:r>
      <w:r>
        <w:rPr>
          <w:rFonts w:ascii="Times New Roman" w:hAnsi="Times New Roman" w:cs="Times New Roman" w:hint="eastAsia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>ytokine</w:t>
      </w:r>
      <w:bookmarkEnd w:id="1"/>
      <w:bookmarkEnd w:id="2"/>
      <w:r>
        <w:rPr>
          <w:rFonts w:ascii="Times New Roman" w:hAnsi="Times New Roman" w:cs="Times New Roman"/>
          <w:b/>
          <w:bCs/>
        </w:rPr>
        <w:t xml:space="preserve"> antibodies of </w:t>
      </w:r>
      <w:proofErr w:type="spellStart"/>
      <w:r>
        <w:rPr>
          <w:rFonts w:ascii="Times New Roman" w:hAnsi="Times New Roman" w:cs="Times New Roman"/>
          <w:b/>
          <w:bCs/>
        </w:rPr>
        <w:t>CyTOF</w:t>
      </w:r>
      <w:proofErr w:type="spellEnd"/>
    </w:p>
    <w:tbl>
      <w:tblPr>
        <w:tblStyle w:val="21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2A6B23" w14:paraId="6DC09DB7" w14:textId="77777777" w:rsidTr="00441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F326F" w14:textId="77777777" w:rsidR="002A6B23" w:rsidRDefault="002A6B23" w:rsidP="0044134A">
            <w:pPr>
              <w:spacing w:line="480" w:lineRule="auto"/>
              <w:ind w:firstLine="482"/>
              <w:rPr>
                <w:rFonts w:eastAsia="DengXian"/>
                <w:color w:val="000000"/>
                <w:szCs w:val="21"/>
              </w:rPr>
            </w:pPr>
            <w:r>
              <w:rPr>
                <w:b w:val="0"/>
                <w:bCs w:val="0"/>
                <w:color w:val="000000"/>
                <w:szCs w:val="21"/>
              </w:rPr>
              <w:t>Mass and Tag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E7816" w14:textId="77777777" w:rsidR="002A6B23" w:rsidRDefault="002A6B23" w:rsidP="0044134A">
            <w:pPr>
              <w:spacing w:line="480" w:lineRule="auto"/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b w:val="0"/>
                <w:bCs w:val="0"/>
                <w:color w:val="000000"/>
                <w:szCs w:val="21"/>
              </w:rPr>
              <w:t xml:space="preserve">Antibodies 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19A78" w14:textId="77777777" w:rsidR="002A6B23" w:rsidRDefault="002A6B23" w:rsidP="0044134A">
            <w:pPr>
              <w:spacing w:line="480" w:lineRule="auto"/>
              <w:ind w:firstLineChars="200"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b w:val="0"/>
                <w:bCs w:val="0"/>
                <w:color w:val="000000"/>
                <w:szCs w:val="21"/>
              </w:rPr>
              <w:t xml:space="preserve">Ab Clone 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FA318" w14:textId="77777777" w:rsidR="002A6B23" w:rsidRDefault="002A6B23" w:rsidP="0044134A">
            <w:pPr>
              <w:spacing w:line="480" w:lineRule="auto"/>
              <w:ind w:firstLineChars="250" w:firstLine="5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b w:val="0"/>
                <w:bCs w:val="0"/>
                <w:color w:val="000000"/>
                <w:szCs w:val="21"/>
              </w:rPr>
              <w:t>Company</w:t>
            </w:r>
          </w:p>
        </w:tc>
      </w:tr>
      <w:tr w:rsidR="002A6B23" w14:paraId="545866FD" w14:textId="77777777" w:rsidTr="00441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F790F" w14:textId="77777777" w:rsidR="002A6B23" w:rsidRDefault="002A6B23" w:rsidP="0044134A">
            <w:pPr>
              <w:spacing w:line="480" w:lineRule="auto"/>
              <w:ind w:firstLineChars="200" w:firstLine="400"/>
              <w:rPr>
                <w:b w:val="0"/>
                <w:bCs w:val="0"/>
                <w:color w:val="000000"/>
                <w:szCs w:val="21"/>
              </w:rPr>
            </w:pPr>
            <w:r>
              <w:rPr>
                <w:b w:val="0"/>
                <w:bCs w:val="0"/>
                <w:color w:val="000000"/>
                <w:szCs w:val="21"/>
              </w:rPr>
              <w:t>165Hb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3E66C" w14:textId="77777777" w:rsidR="002A6B23" w:rsidRDefault="002A6B23" w:rsidP="0044134A">
            <w:pPr>
              <w:spacing w:line="48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IFN-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γ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BC35B" w14:textId="77777777" w:rsidR="002A6B23" w:rsidRDefault="002A6B23" w:rsidP="0044134A">
            <w:pPr>
              <w:spacing w:line="48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XMG1.2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2594C" w14:textId="77777777" w:rsidR="002A6B23" w:rsidRDefault="002A6B23" w:rsidP="0044134A">
            <w:pPr>
              <w:spacing w:line="480" w:lineRule="auto"/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  <w:shd w:val="clear" w:color="auto" w:fill="FFFCF0"/>
              </w:rPr>
              <w:t>Biolegend</w:t>
            </w:r>
            <w:proofErr w:type="spellEnd"/>
          </w:p>
        </w:tc>
      </w:tr>
      <w:tr w:rsidR="002A6B23" w14:paraId="2F9C9D45" w14:textId="77777777" w:rsidTr="00441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3E275" w14:textId="77777777" w:rsidR="002A6B23" w:rsidRDefault="002A6B23" w:rsidP="0044134A">
            <w:pPr>
              <w:spacing w:line="480" w:lineRule="auto"/>
              <w:ind w:firstLineChars="200" w:firstLine="400"/>
              <w:rPr>
                <w:b w:val="0"/>
                <w:bCs w:val="0"/>
                <w:color w:val="000000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Cs w:val="21"/>
              </w:rPr>
              <w:t>1</w:t>
            </w:r>
            <w:r>
              <w:rPr>
                <w:b w:val="0"/>
                <w:bCs w:val="0"/>
                <w:color w:val="000000"/>
                <w:szCs w:val="21"/>
              </w:rPr>
              <w:t>44N</w:t>
            </w:r>
            <w:r>
              <w:rPr>
                <w:rFonts w:hint="eastAsia"/>
                <w:b w:val="0"/>
                <w:bCs w:val="0"/>
                <w:color w:val="000000"/>
                <w:szCs w:val="21"/>
              </w:rPr>
              <w:t>d</w:t>
            </w:r>
          </w:p>
          <w:p w14:paraId="1EC38796" w14:textId="77777777" w:rsidR="002A6B23" w:rsidRDefault="002A6B23" w:rsidP="0044134A">
            <w:pPr>
              <w:spacing w:line="480" w:lineRule="auto"/>
              <w:ind w:firstLineChars="200" w:firstLine="400"/>
              <w:rPr>
                <w:b w:val="0"/>
                <w:bCs w:val="0"/>
                <w:color w:val="000000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Cs w:val="21"/>
              </w:rPr>
              <w:t>1</w:t>
            </w:r>
            <w:r>
              <w:rPr>
                <w:b w:val="0"/>
                <w:bCs w:val="0"/>
                <w:color w:val="000000"/>
                <w:szCs w:val="21"/>
              </w:rPr>
              <w:t>66Er</w:t>
            </w:r>
          </w:p>
          <w:p w14:paraId="4E353A3E" w14:textId="77777777" w:rsidR="002A6B23" w:rsidRDefault="002A6B23" w:rsidP="0044134A">
            <w:pPr>
              <w:spacing w:line="480" w:lineRule="auto"/>
              <w:ind w:firstLineChars="200" w:firstLine="400"/>
              <w:rPr>
                <w:b w:val="0"/>
                <w:bCs w:val="0"/>
                <w:color w:val="000000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Cs w:val="21"/>
              </w:rPr>
              <w:t>1</w:t>
            </w:r>
            <w:r>
              <w:rPr>
                <w:b w:val="0"/>
                <w:bCs w:val="0"/>
                <w:color w:val="000000"/>
                <w:szCs w:val="21"/>
              </w:rPr>
              <w:t>58Gd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83191" w14:textId="77777777" w:rsidR="002A6B23" w:rsidRDefault="002A6B23" w:rsidP="0044134A">
            <w:pPr>
              <w:spacing w:line="48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IL-2</w:t>
            </w:r>
          </w:p>
          <w:p w14:paraId="346267BC" w14:textId="77777777" w:rsidR="002A6B23" w:rsidRDefault="002A6B23" w:rsidP="0044134A">
            <w:pPr>
              <w:spacing w:line="48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IL-4</w:t>
            </w:r>
          </w:p>
          <w:p w14:paraId="3E326C0B" w14:textId="77777777" w:rsidR="002A6B23" w:rsidRDefault="002A6B23" w:rsidP="0044134A">
            <w:pPr>
              <w:spacing w:line="48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IL-10 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7A62F" w14:textId="77777777" w:rsidR="002A6B23" w:rsidRDefault="002A6B23" w:rsidP="0044134A">
            <w:pPr>
              <w:spacing w:line="48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JES6-5H4</w:t>
            </w:r>
          </w:p>
          <w:p w14:paraId="365F17CA" w14:textId="77777777" w:rsidR="002A6B23" w:rsidRDefault="002A6B23" w:rsidP="0044134A">
            <w:pPr>
              <w:spacing w:line="48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1B11</w:t>
            </w:r>
          </w:p>
          <w:p w14:paraId="79207B7E" w14:textId="77777777" w:rsidR="002A6B23" w:rsidRDefault="002A6B23" w:rsidP="0044134A">
            <w:pPr>
              <w:spacing w:line="48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JES5-16E3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E8C2E" w14:textId="77777777" w:rsidR="002A6B23" w:rsidRDefault="002A6B23" w:rsidP="0044134A">
            <w:pPr>
              <w:spacing w:line="480" w:lineRule="auto"/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  <w:shd w:val="clear" w:color="auto" w:fill="FFFCF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  <w:shd w:val="clear" w:color="auto" w:fill="FFFCF0"/>
              </w:rPr>
              <w:t>Biolegend</w:t>
            </w:r>
            <w:proofErr w:type="spellEnd"/>
          </w:p>
          <w:p w14:paraId="0AC4A0D9" w14:textId="77777777" w:rsidR="002A6B23" w:rsidRDefault="002A6B23" w:rsidP="0044134A">
            <w:pPr>
              <w:spacing w:line="480" w:lineRule="auto"/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  <w:shd w:val="clear" w:color="auto" w:fill="FFFCF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  <w:shd w:val="clear" w:color="auto" w:fill="FFFCF0"/>
              </w:rPr>
              <w:t>Biolegend</w:t>
            </w:r>
            <w:proofErr w:type="spellEnd"/>
          </w:p>
          <w:p w14:paraId="345B5A1B" w14:textId="77777777" w:rsidR="002A6B23" w:rsidRDefault="002A6B23" w:rsidP="0044134A">
            <w:pPr>
              <w:spacing w:line="480" w:lineRule="auto"/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  <w:shd w:val="clear" w:color="auto" w:fill="FFFCF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  <w:shd w:val="clear" w:color="auto" w:fill="FFFCF0"/>
              </w:rPr>
              <w:t>Biolegend</w:t>
            </w:r>
            <w:proofErr w:type="spellEnd"/>
          </w:p>
        </w:tc>
      </w:tr>
    </w:tbl>
    <w:p w14:paraId="4F14F0F5" w14:textId="77777777" w:rsidR="0028737C" w:rsidRDefault="0028737C"/>
    <w:sectPr w:rsidR="0028737C" w:rsidSect="004465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B23"/>
    <w:rsid w:val="00006D7C"/>
    <w:rsid w:val="000737CB"/>
    <w:rsid w:val="001410F7"/>
    <w:rsid w:val="00173F0F"/>
    <w:rsid w:val="00186525"/>
    <w:rsid w:val="001A532E"/>
    <w:rsid w:val="001B7C7E"/>
    <w:rsid w:val="001E03E1"/>
    <w:rsid w:val="001F62CD"/>
    <w:rsid w:val="00257E05"/>
    <w:rsid w:val="002815FF"/>
    <w:rsid w:val="0028160A"/>
    <w:rsid w:val="0028737C"/>
    <w:rsid w:val="002931FD"/>
    <w:rsid w:val="002932E6"/>
    <w:rsid w:val="00294D6A"/>
    <w:rsid w:val="002A6B23"/>
    <w:rsid w:val="002C27A1"/>
    <w:rsid w:val="00376854"/>
    <w:rsid w:val="0039790D"/>
    <w:rsid w:val="003C3D6B"/>
    <w:rsid w:val="004345CC"/>
    <w:rsid w:val="00436A56"/>
    <w:rsid w:val="00441376"/>
    <w:rsid w:val="004465CC"/>
    <w:rsid w:val="00446C0D"/>
    <w:rsid w:val="004831D2"/>
    <w:rsid w:val="004E03FA"/>
    <w:rsid w:val="0054683D"/>
    <w:rsid w:val="00567CFD"/>
    <w:rsid w:val="005806D6"/>
    <w:rsid w:val="005C7BDE"/>
    <w:rsid w:val="00601247"/>
    <w:rsid w:val="00667021"/>
    <w:rsid w:val="00671F7D"/>
    <w:rsid w:val="006B0E29"/>
    <w:rsid w:val="006B0F67"/>
    <w:rsid w:val="007475DC"/>
    <w:rsid w:val="007B14AF"/>
    <w:rsid w:val="007E30E6"/>
    <w:rsid w:val="008A0802"/>
    <w:rsid w:val="008C0D2A"/>
    <w:rsid w:val="009276A6"/>
    <w:rsid w:val="009372D8"/>
    <w:rsid w:val="009572E8"/>
    <w:rsid w:val="00971175"/>
    <w:rsid w:val="009A5763"/>
    <w:rsid w:val="009C1891"/>
    <w:rsid w:val="009E0481"/>
    <w:rsid w:val="009E7B29"/>
    <w:rsid w:val="009F0750"/>
    <w:rsid w:val="00A145B7"/>
    <w:rsid w:val="00AA19FD"/>
    <w:rsid w:val="00AB0297"/>
    <w:rsid w:val="00AB0481"/>
    <w:rsid w:val="00AC61F0"/>
    <w:rsid w:val="00AE234B"/>
    <w:rsid w:val="00AE6349"/>
    <w:rsid w:val="00B07736"/>
    <w:rsid w:val="00B82C31"/>
    <w:rsid w:val="00BA3A44"/>
    <w:rsid w:val="00BE2640"/>
    <w:rsid w:val="00C66EF2"/>
    <w:rsid w:val="00CC4AB2"/>
    <w:rsid w:val="00D15815"/>
    <w:rsid w:val="00D267B0"/>
    <w:rsid w:val="00D71597"/>
    <w:rsid w:val="00D72CA2"/>
    <w:rsid w:val="00D87985"/>
    <w:rsid w:val="00D920A8"/>
    <w:rsid w:val="00DB20BF"/>
    <w:rsid w:val="00E02205"/>
    <w:rsid w:val="00E53E89"/>
    <w:rsid w:val="00E700BA"/>
    <w:rsid w:val="00E9374E"/>
    <w:rsid w:val="00EA748C"/>
    <w:rsid w:val="00EB3866"/>
    <w:rsid w:val="00EE5E2F"/>
    <w:rsid w:val="00F420E2"/>
    <w:rsid w:val="00F44AF0"/>
    <w:rsid w:val="00F8567D"/>
    <w:rsid w:val="00FF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458DC"/>
  <w15:chartTrackingRefBased/>
  <w15:docId w15:val="{BFB41072-C932-994F-8D0E-B7487192F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B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qFormat/>
    <w:rsid w:val="002A6B23"/>
    <w:rPr>
      <w:rFonts w:ascii="DengXian" w:eastAsia="Times New Roman" w:hAnsi="DengXian" w:cs="Times New Roman"/>
      <w:kern w:val="0"/>
      <w:sz w:val="20"/>
      <w:szCs w:val="20"/>
    </w:rPr>
    <w:tblPr>
      <w:tblBorders>
        <w:top w:val="single" w:sz="4" w:space="0" w:color="7E7E7E"/>
        <w:bottom w:val="single" w:sz="4" w:space="0" w:color="7E7E7E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楠</dc:creator>
  <cp:keywords/>
  <dc:description/>
  <cp:lastModifiedBy>郭 楠</cp:lastModifiedBy>
  <cp:revision>1</cp:revision>
  <dcterms:created xsi:type="dcterms:W3CDTF">2023-05-19T06:17:00Z</dcterms:created>
  <dcterms:modified xsi:type="dcterms:W3CDTF">2023-05-19T06:17:00Z</dcterms:modified>
</cp:coreProperties>
</file>